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3E951" w14:textId="47061719" w:rsidR="00EB3B96" w:rsidRDefault="00EB3B96" w:rsidP="00EB3B96">
      <w:r w:rsidRPr="008D7135">
        <w:rPr>
          <w:rFonts w:ascii="Times New Roman" w:eastAsia="SimSun" w:hAnsi="Times New Roman" w:hint="eastAsia"/>
          <w:szCs w:val="21"/>
        </w:rPr>
        <w:t xml:space="preserve">Table S1 </w:t>
      </w:r>
      <w:r w:rsidR="008716CB">
        <w:rPr>
          <w:rFonts w:ascii="Times New Roman" w:eastAsia="SimSun" w:hAnsi="Times New Roman"/>
          <w:szCs w:val="21"/>
        </w:rPr>
        <w:t xml:space="preserve"> </w:t>
      </w:r>
      <w:bookmarkStart w:id="0" w:name="_GoBack"/>
      <w:bookmarkEnd w:id="0"/>
    </w:p>
    <w:p w14:paraId="14FAC675" w14:textId="77777777" w:rsidR="00EB3B96" w:rsidRDefault="00EB3B96" w:rsidP="00EB3B96"/>
    <w:tbl>
      <w:tblPr>
        <w:tblStyle w:val="1"/>
        <w:tblpPr w:leftFromText="180" w:rightFromText="180" w:vertAnchor="page" w:horzAnchor="margin" w:tblpY="2051"/>
        <w:tblW w:w="878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276"/>
        <w:gridCol w:w="1418"/>
        <w:gridCol w:w="1275"/>
      </w:tblGrid>
      <w:tr w:rsidR="00EB3B96" w:rsidRPr="00F00C8B" w14:paraId="1293C9C3" w14:textId="77777777" w:rsidTr="00EB3B9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C3E0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bookmarkStart w:id="1" w:name="_Hlk529820283"/>
            <w:proofErr w:type="spellStart"/>
            <w:r w:rsidRPr="00F00C8B">
              <w:rPr>
                <w:rFonts w:ascii="Times New Roman" w:eastAsia="SimSun" w:hAnsi="Times New Roman"/>
                <w:b/>
                <w:sz w:val="18"/>
                <w:szCs w:val="18"/>
              </w:rPr>
              <w:t>Carbapenemase</w:t>
            </w:r>
            <w:proofErr w:type="spellEnd"/>
            <w:r w:rsidRPr="00F00C8B">
              <w:rPr>
                <w:rFonts w:ascii="Times New Roman" w:eastAsia="SimSun" w:hAnsi="Times New Roman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5B132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b/>
                <w:sz w:val="18"/>
                <w:szCs w:val="18"/>
              </w:rPr>
              <w:t>Number of strai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BACC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i/>
                <w:sz w:val="18"/>
                <w:szCs w:val="18"/>
              </w:rPr>
            </w:pPr>
            <w:proofErr w:type="spellStart"/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Klebsiella</w:t>
            </w:r>
            <w:proofErr w:type="spellEnd"/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 xml:space="preserve"> pneumoni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0DB95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i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Escherichia col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4DC4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i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Enterobacter cloaca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3D1C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b/>
                <w:i/>
                <w:sz w:val="18"/>
                <w:szCs w:val="18"/>
              </w:rPr>
            </w:pPr>
            <w:proofErr w:type="spellStart"/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Klebsiella</w:t>
            </w:r>
            <w:proofErr w:type="spellEnd"/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F00C8B">
              <w:rPr>
                <w:rFonts w:ascii="Times New Roman" w:eastAsia="SimSun" w:hAnsi="Times New Roman"/>
                <w:b/>
                <w:i/>
                <w:sz w:val="18"/>
                <w:szCs w:val="18"/>
              </w:rPr>
              <w:t>aerogenes</w:t>
            </w:r>
            <w:proofErr w:type="spellEnd"/>
          </w:p>
        </w:tc>
      </w:tr>
      <w:tr w:rsidR="00EB3B96" w:rsidRPr="00F00C8B" w14:paraId="3A0A9E4A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00B17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bookmarkStart w:id="2" w:name="_Hlk4955500"/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KPC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A6559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F1CD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2FFE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14FC3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DC0D0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14468E00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559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NDM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BAAD2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504C5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C22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9EC33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72EAE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</w:tr>
      <w:tr w:rsidR="00EB3B96" w:rsidRPr="00F00C8B" w14:paraId="075AA0F4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3FBB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i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ND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3EFCE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89E0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D409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50355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D9931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18FB73B1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744E" w14:textId="77777777" w:rsidR="00EB3B96" w:rsidRPr="00F00C8B" w:rsidRDefault="00EB3B96" w:rsidP="00EB3B96">
            <w:pPr>
              <w:tabs>
                <w:tab w:val="left" w:pos="910"/>
              </w:tabs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IMP</w:t>
            </w:r>
            <w:proofErr w:type="spellEnd"/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9FA1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FC318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C673A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116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ADDA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2361D0F2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20B92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OXA-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29157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EA460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E026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7F384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BD0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51108A5D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9A31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NDM</w:t>
            </w:r>
            <w:r w:rsidRPr="00F00C8B">
              <w:rPr>
                <w:rFonts w:ascii="Times New Roman" w:eastAsia="SimSun" w:hAnsi="Times New Roman"/>
                <w:sz w:val="18"/>
                <w:szCs w:val="18"/>
              </w:rPr>
              <w:t>+</w:t>
            </w: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KPC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36926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B9E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EBA7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39BE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6D9DC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149334CC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E988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KPC-2</w:t>
            </w:r>
            <w:r w:rsidRPr="00F00C8B">
              <w:rPr>
                <w:rFonts w:ascii="Times New Roman" w:eastAsia="SimSun" w:hAnsi="Times New Roman"/>
                <w:sz w:val="18"/>
                <w:szCs w:val="18"/>
              </w:rPr>
              <w:t>+</w:t>
            </w:r>
            <w:r w:rsidRPr="00F00C8B">
              <w:rPr>
                <w:rFonts w:ascii="Times New Roman" w:eastAsia="SimSun" w:hAnsi="Times New Roman"/>
                <w:i/>
                <w:sz w:val="18"/>
                <w:szCs w:val="18"/>
              </w:rPr>
              <w:t>bla</w:t>
            </w:r>
            <w:r w:rsidRPr="00F00C8B">
              <w:rPr>
                <w:rFonts w:ascii="Times New Roman" w:eastAsia="SimSun" w:hAnsi="Times New Roman"/>
                <w:sz w:val="18"/>
                <w:szCs w:val="18"/>
                <w:vertAlign w:val="subscript"/>
              </w:rPr>
              <w:t>I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3AE6B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71891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270D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F649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432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1AF1D0A6" w14:textId="77777777" w:rsidTr="00EB3B9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3DF7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undef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0DFE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8740E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326D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444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953D4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0</w:t>
            </w:r>
          </w:p>
        </w:tc>
      </w:tr>
      <w:tr w:rsidR="00EB3B96" w:rsidRPr="00F00C8B" w14:paraId="536BAC30" w14:textId="77777777" w:rsidTr="00EB3B9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E219B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BC2514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74E13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B18A0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C975B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740BF" w14:textId="77777777" w:rsidR="00EB3B96" w:rsidRPr="00F00C8B" w:rsidRDefault="00EB3B96" w:rsidP="00EB3B96">
            <w:pPr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 w:rsidRPr="00F00C8B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</w:tr>
      <w:bookmarkEnd w:id="1"/>
      <w:bookmarkEnd w:id="2"/>
    </w:tbl>
    <w:p w14:paraId="64B98E3E" w14:textId="77777777" w:rsidR="00EB3B96" w:rsidRDefault="00EB3B96" w:rsidP="00EB3B96"/>
    <w:p w14:paraId="3D92D470" w14:textId="77777777" w:rsidR="00EB3B96" w:rsidRDefault="00EB3B96" w:rsidP="00EB3B96"/>
    <w:p w14:paraId="44ECA674" w14:textId="77777777" w:rsidR="00EB3B96" w:rsidRDefault="00EB3B96" w:rsidP="00EB3B96"/>
    <w:p w14:paraId="45BA7AD8" w14:textId="77777777" w:rsidR="00EB3B96" w:rsidRDefault="00EB3B96" w:rsidP="00EB3B96"/>
    <w:p w14:paraId="1E078DFB" w14:textId="77777777" w:rsidR="00EB3B96" w:rsidRDefault="00EB3B96" w:rsidP="00EB3B96"/>
    <w:p w14:paraId="22DEA409" w14:textId="77777777" w:rsidR="00EB3B96" w:rsidRDefault="00EB3B96" w:rsidP="00EB3B96"/>
    <w:p w14:paraId="5247BC8B" w14:textId="77777777" w:rsidR="00EB3B96" w:rsidRDefault="00EB3B96" w:rsidP="00EB3B96"/>
    <w:p w14:paraId="25190115" w14:textId="77777777" w:rsidR="00EB3B96" w:rsidRDefault="00EB3B96" w:rsidP="00EB3B96"/>
    <w:p w14:paraId="4B4B3B46" w14:textId="77777777" w:rsidR="00EB3B96" w:rsidRDefault="00EB3B96" w:rsidP="00EB3B96"/>
    <w:p w14:paraId="202DD28F" w14:textId="77777777" w:rsidR="00EB3B96" w:rsidRDefault="00EB3B96" w:rsidP="00EB3B96"/>
    <w:p w14:paraId="18F38188" w14:textId="77777777" w:rsidR="00883BFC" w:rsidRDefault="00883BFC"/>
    <w:sectPr w:rsidR="00883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B96"/>
    <w:rsid w:val="00330218"/>
    <w:rsid w:val="008716CB"/>
    <w:rsid w:val="00883BFC"/>
    <w:rsid w:val="00912C8A"/>
    <w:rsid w:val="00EB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6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9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EB3B96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3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9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EB3B96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3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 东</dc:creator>
  <cp:lastModifiedBy>Lin, Noel</cp:lastModifiedBy>
  <cp:revision>3</cp:revision>
  <dcterms:created xsi:type="dcterms:W3CDTF">2019-12-11T17:18:00Z</dcterms:created>
  <dcterms:modified xsi:type="dcterms:W3CDTF">2019-12-11T17:18:00Z</dcterms:modified>
</cp:coreProperties>
</file>